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C663" w14:textId="2598BDAD" w:rsidR="004B63DE" w:rsidRDefault="004B63DE" w:rsidP="004B63DE">
      <w:pPr>
        <w:pStyle w:val="a4"/>
        <w:keepNext/>
      </w:pP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t</w:t>
      </w:r>
      <w:r w:rsidRPr="004F465F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4.</w:t>
      </w:r>
      <w:r w:rsidRPr="004F465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of various clinical outcomes according to included Studies</w:t>
      </w:r>
    </w:p>
    <w:tbl>
      <w:tblPr>
        <w:tblpPr w:vertAnchor="text" w:horzAnchor="margin" w:tblpY="37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9"/>
        <w:gridCol w:w="3269"/>
        <w:gridCol w:w="2563"/>
        <w:gridCol w:w="2346"/>
        <w:gridCol w:w="1804"/>
        <w:gridCol w:w="1523"/>
      </w:tblGrid>
      <w:tr w:rsidR="004B63DE" w:rsidRPr="004B63DE" w14:paraId="57C4954A" w14:textId="77777777" w:rsidTr="004B63DE">
        <w:trPr>
          <w:trHeight w:val="576"/>
        </w:trPr>
        <w:tc>
          <w:tcPr>
            <w:tcW w:w="53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C30B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No.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4C041" w14:textId="77777777" w:rsidR="004B63DE" w:rsidRPr="004B63DE" w:rsidRDefault="004B63DE" w:rsidP="004B63DE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Type</w:t>
            </w:r>
          </w:p>
        </w:tc>
        <w:tc>
          <w:tcPr>
            <w:tcW w:w="326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60623E" w14:textId="1F43AB23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spacing w:val="-20"/>
                <w:w w:val="95"/>
                <w:kern w:val="0"/>
                <w:szCs w:val="20"/>
              </w:rPr>
              <w:t>Variables</w:t>
            </w:r>
          </w:p>
        </w:tc>
        <w:tc>
          <w:tcPr>
            <w:tcW w:w="256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5BC45" w14:textId="327E0B3F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</w:t>
            </w:r>
          </w:p>
        </w:tc>
        <w:tc>
          <w:tcPr>
            <w:tcW w:w="234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44B14" w14:textId="3455C382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Control Group </w:t>
            </w:r>
          </w:p>
        </w:tc>
        <w:tc>
          <w:tcPr>
            <w:tcW w:w="180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117F4" w14:textId="2699E6C8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52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0D5BD" w14:textId="30FBEA7F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4B63DE" w:rsidRPr="004B63DE" w14:paraId="1EBE9376" w14:textId="77777777" w:rsidTr="004B63DE">
        <w:trPr>
          <w:trHeight w:val="576"/>
        </w:trPr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AA17B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B778F" w14:textId="77777777" w:rsidR="004B63DE" w:rsidRPr="004B63DE" w:rsidRDefault="004B63DE" w:rsidP="004B63DE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065A66" w14:textId="77777777" w:rsid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6F6C3" w14:textId="1F37B892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47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F56C7B" w14:textId="37B07FC6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46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4F9C1F" w14:textId="0309169D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ang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2551C3" w14:textId="0DD63B69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ifference</w:t>
            </w:r>
          </w:p>
        </w:tc>
      </w:tr>
      <w:tr w:rsidR="004B63DE" w:rsidRPr="004B63DE" w14:paraId="7E11D292" w14:textId="77777777" w:rsidTr="004B63DE">
        <w:trPr>
          <w:trHeight w:val="256"/>
        </w:trPr>
        <w:tc>
          <w:tcPr>
            <w:tcW w:w="53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02BB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125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A2B0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10943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months after discharge</w:t>
            </w:r>
          </w:p>
        </w:tc>
      </w:tr>
      <w:tr w:rsidR="004B63DE" w:rsidRPr="004B63DE" w14:paraId="0BC67053" w14:textId="77777777" w:rsidTr="004B63DE">
        <w:trPr>
          <w:trHeight w:val="22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C822C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4EAE9F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E48A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(mean)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5F0D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4DDD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F5F7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5-100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D3FD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</w:t>
            </w:r>
          </w:p>
        </w:tc>
      </w:tr>
      <w:tr w:rsidR="004B63DE" w:rsidRPr="004B63DE" w14:paraId="493A297A" w14:textId="77777777" w:rsidTr="004B63DE">
        <w:trPr>
          <w:trHeight w:val="22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CFDE7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97666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08D6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th (%)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E934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598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6B62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663A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B80B0EE" w14:textId="77777777" w:rsidTr="004B63DE">
        <w:trPr>
          <w:trHeight w:val="31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61A7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3203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728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eadmission (%)</w:t>
            </w:r>
          </w:p>
        </w:tc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273BB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</w:t>
            </w:r>
          </w:p>
        </w:tc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AB36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01FD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1B31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84A3BF4" w14:textId="77777777" w:rsidTr="004B63DE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0750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73E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FD9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DCB2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90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6A64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9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4C9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ifference (SD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D754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 CI</w:t>
            </w:r>
          </w:p>
        </w:tc>
      </w:tr>
      <w:tr w:rsidR="004B63DE" w:rsidRPr="004B63DE" w14:paraId="7E6A36A6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ADAD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9D30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818F7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months after discharge</w:t>
            </w:r>
          </w:p>
        </w:tc>
      </w:tr>
      <w:tr w:rsidR="004B63DE" w:rsidRPr="004B63DE" w14:paraId="4827AAF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7DC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544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597E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th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18C0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.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4CB5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9C5A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2 (0.0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0C44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</w:t>
            </w: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.1, 5.3)</w:t>
            </w:r>
          </w:p>
        </w:tc>
      </w:tr>
      <w:tr w:rsidR="004B63DE" w:rsidRPr="004B63DE" w14:paraId="4494A14B" w14:textId="77777777" w:rsidTr="004B63D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7B73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C131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450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average QO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DF9E2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96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3FFF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9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0461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</w:t>
            </w: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D5DC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</w:t>
            </w: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, 5)</w:t>
            </w:r>
          </w:p>
        </w:tc>
      </w:tr>
      <w:tr w:rsidR="004B63DE" w:rsidRPr="004B63DE" w14:paraId="0E2218EA" w14:textId="77777777" w:rsidTr="004B63DE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CA4F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0A49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6218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1CDA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1 (n=54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3B58A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2 (n=53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6035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4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A412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</w:tr>
      <w:tr w:rsidR="004B63DE" w:rsidRPr="004B63DE" w14:paraId="57C134EA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26EC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06A6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E243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within 6 months after discharge</w:t>
            </w:r>
          </w:p>
        </w:tc>
      </w:tr>
      <w:tr w:rsidR="004B63DE" w:rsidRPr="004B63DE" w14:paraId="2E0312F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DF6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6FE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C941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eadmission; n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FA0AC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4 (2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D292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 (3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0660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1 (4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60DF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28</w:t>
            </w:r>
          </w:p>
        </w:tc>
      </w:tr>
      <w:tr w:rsidR="004B63DE" w:rsidRPr="004B63DE" w14:paraId="0F928AE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DA0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B320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0A4D0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eadmission &gt;1; n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3A826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 (7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A6A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25CE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 (1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2ED3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4</w:t>
            </w:r>
          </w:p>
        </w:tc>
      </w:tr>
      <w:tr w:rsidR="004B63DE" w:rsidRPr="004B63DE" w14:paraId="1E64441B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984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21D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99EC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stroke-related readmission; n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D0D2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 (1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FBC8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 (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196C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5 (3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278E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79</w:t>
            </w:r>
          </w:p>
        </w:tc>
      </w:tr>
      <w:tr w:rsidR="004B63DE" w:rsidRPr="004B63DE" w14:paraId="6A173BDB" w14:textId="77777777" w:rsidTr="004B63DE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576B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8C33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6FD2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th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AED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07F4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F514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E217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6909E15" w14:textId="77777777" w:rsidTr="004B63DE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028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CB53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FDD1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0747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1 (n=5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2032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2 (n=44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EF56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43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990B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</w:tr>
      <w:tr w:rsidR="004B63DE" w:rsidRPr="004B63DE" w14:paraId="0C67D82A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D65E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BBD7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14B6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months after discharge</w:t>
            </w:r>
          </w:p>
        </w:tc>
      </w:tr>
      <w:tr w:rsidR="004B63DE" w:rsidRPr="004B63DE" w14:paraId="2B82B77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79E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968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7F1E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; mean ± S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795C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4.6(19.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A37A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5.7±20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6EB3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7.5±25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9C6F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65</w:t>
            </w:r>
          </w:p>
        </w:tc>
      </w:tr>
      <w:tr w:rsidR="004B63DE" w:rsidRPr="004B63DE" w14:paraId="1991696E" w14:textId="77777777" w:rsidTr="004B63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6145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851C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74F1D" w14:textId="77777777" w:rsidR="004B63DE" w:rsidRPr="004B63DE" w:rsidRDefault="004B63DE" w:rsidP="004B63DE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2C801" w14:textId="77777777" w:rsidR="004B63DE" w:rsidRPr="004B63DE" w:rsidRDefault="004B63DE" w:rsidP="004B63DE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F983E" w14:textId="77777777" w:rsidR="004B63DE" w:rsidRPr="004B63DE" w:rsidRDefault="004B63DE" w:rsidP="004B63DE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0601B" w14:textId="77777777" w:rsidR="004B63DE" w:rsidRPr="004B63DE" w:rsidRDefault="004B63DE" w:rsidP="004B63DE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3E6FD" w14:textId="77777777" w:rsidR="004B63DE" w:rsidRPr="004B63DE" w:rsidRDefault="004B63DE" w:rsidP="004B63DE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4B63DE" w:rsidRPr="004B63DE" w14:paraId="263B1932" w14:textId="77777777" w:rsidTr="004B63DE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65B8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3321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4D48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904EC" w14:textId="1473509A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</w:t>
            </w:r>
            <w:r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</w:t>
            </w:r>
            <w:r>
              <w:rPr>
                <w:rFonts w:ascii="Times New Roman" w:eastAsia="휴먼명조" w:hAnsi="Times New Roman" w:cs="Times New Roman" w:hint="eastAsia"/>
                <w:color w:val="000000"/>
                <w:spacing w:val="-20"/>
                <w:w w:val="95"/>
                <w:kern w:val="0"/>
                <w:szCs w:val="20"/>
              </w:rPr>
              <w:t>(n=3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EA414" w14:textId="0705B036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</w:t>
            </w:r>
            <w:r>
              <w:rPr>
                <w:rFonts w:ascii="Times New Roman" w:eastAsia="휴먼명조" w:hAnsi="Times New Roman" w:cs="Times New Roman" w:hint="eastAsia"/>
                <w:color w:val="000000"/>
                <w:spacing w:val="-20"/>
                <w:w w:val="95"/>
                <w:kern w:val="0"/>
                <w:szCs w:val="20"/>
              </w:rPr>
              <w:t>(n=31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9850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06D3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 CI</w:t>
            </w:r>
          </w:p>
        </w:tc>
      </w:tr>
      <w:tr w:rsidR="004B63DE" w:rsidRPr="004B63DE" w14:paraId="37D71128" w14:textId="77777777" w:rsidTr="004B63DE">
        <w:trPr>
          <w:trHeight w:val="307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265C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89D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D2A2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weeks after stroke onset</w:t>
            </w:r>
          </w:p>
        </w:tc>
      </w:tr>
      <w:tr w:rsidR="004B63DE" w:rsidRPr="004B63DE" w14:paraId="703D82ED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9F01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83E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D6E85" w14:textId="2807C99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≤ 2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594DE" w14:textId="4CA4CB64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16 (51.6)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CFD76" w14:textId="6922046E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 (51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4789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3728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26 to 0.26</w:t>
            </w:r>
          </w:p>
        </w:tc>
      </w:tr>
      <w:tr w:rsidR="004B63DE" w:rsidRPr="004B63DE" w14:paraId="78D2FFEB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AEC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5C6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030F7" w14:textId="6291D964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35822" w14:textId="7C4224A3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3 (41.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8F97A" w14:textId="5555FEAB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4 (45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7911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5FC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28 to 0.22</w:t>
            </w:r>
          </w:p>
        </w:tc>
      </w:tr>
      <w:tr w:rsidR="004B63DE" w:rsidRPr="004B63DE" w14:paraId="5D89CC4F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D6F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115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AB669" w14:textId="7BF76ABD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,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84B8A0" w14:textId="10848AB6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5.2 (30.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BD434" w14:textId="5F17D9F5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4.0 (31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88EF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7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10C1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15.1 to 17.5</w:t>
            </w:r>
          </w:p>
        </w:tc>
      </w:tr>
      <w:tr w:rsidR="004B63DE" w:rsidRPr="004B63DE" w14:paraId="5B141529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D98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E56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9964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83D8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D1BF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5B35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E9CD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4993CF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A82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B27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E17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E50F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.0 (23.5-26.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5948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0 (23.0-26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F2BA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A52D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C563BE0" w14:textId="77777777" w:rsidTr="004B63DE">
        <w:trPr>
          <w:trHeight w:val="29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1D4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500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B21D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E144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5 (2.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C428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3.5 (2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210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DA88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C93871D" w14:textId="77777777" w:rsidTr="004B63DE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C02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EEA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68B1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 weeks after stroke onset</w:t>
            </w:r>
          </w:p>
        </w:tc>
      </w:tr>
      <w:tr w:rsidR="004B63DE" w:rsidRPr="004B63DE" w14:paraId="2D617891" w14:textId="77777777" w:rsidTr="004B63DE">
        <w:trPr>
          <w:trHeight w:val="40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4A9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46C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86A0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7922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3 (41.9) (3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F1B0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 (51.6) (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C466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6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621F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35 to 0.16</w:t>
            </w:r>
          </w:p>
        </w:tc>
      </w:tr>
      <w:tr w:rsidR="004B63DE" w:rsidRPr="004B63DE" w14:paraId="15ABFE5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0DD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EA8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4C7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C173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 (35.5) (3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4AC8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4 (45.2) (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C36A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6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861C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34 to 0.15</w:t>
            </w:r>
          </w:p>
        </w:tc>
      </w:tr>
      <w:tr w:rsidR="004B63DE" w:rsidRPr="004B63DE" w14:paraId="3E62BBB9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0A9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815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AD66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, mean (SD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11E4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8.0 (32.9) (2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3DF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7.7 (27.6) (2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05A8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9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DA2F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20.0 to 14.7</w:t>
            </w:r>
          </w:p>
        </w:tc>
      </w:tr>
      <w:tr w:rsidR="004B63DE" w:rsidRPr="004B63DE" w14:paraId="50774C3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6CB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9CE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5A18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2BBE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FF43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8FDF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466C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5DCAA6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99B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FDF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4D4C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4C82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.0 (21.8-26.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ED6B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.0 (24.0-26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0B2F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F020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0E7A57C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A9D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DCC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B63D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1BC4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2 (2.5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161E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5.0 (1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516B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5F8E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74264983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97C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A9D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992E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2 weeks after stroke onset</w:t>
            </w:r>
          </w:p>
        </w:tc>
      </w:tr>
      <w:tr w:rsidR="004B63DE" w:rsidRPr="004B63DE" w14:paraId="3966735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285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68B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991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E09B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 (38.7) (3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6BC1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 (51.6) (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9C02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E5CA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 37 to 0.13</w:t>
            </w:r>
          </w:p>
        </w:tc>
      </w:tr>
      <w:tr w:rsidR="004B63DE" w:rsidRPr="004B63DE" w14:paraId="5908710B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0C0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40B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8180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E87D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 (35.5) (3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DAE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5 (48.4) (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6807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B6A4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 37 to 0.12</w:t>
            </w:r>
          </w:p>
        </w:tc>
      </w:tr>
      <w:tr w:rsidR="004B63DE" w:rsidRPr="004B63DE" w14:paraId="67260009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91A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B72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E97E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, mean (SD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638C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1.7 (34.7) (2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C3B0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90 (28.7) (2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1392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9B30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25.9 to 11.4</w:t>
            </w:r>
          </w:p>
        </w:tc>
      </w:tr>
      <w:tr w:rsidR="004B63DE" w:rsidRPr="004B63DE" w14:paraId="649D42B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5A1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479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F710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F049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FC46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2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FBD4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D164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6E3C92F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54FE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7409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4A08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EC50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.0 (23.0-26.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8F4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.0 (24.0-26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65DA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8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2F52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FC9FFC0" w14:textId="77777777" w:rsidTr="000C58B2">
        <w:trPr>
          <w:trHeight w:val="6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9FF1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D031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C06B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B266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3 (2.7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DEC0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8 (1.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5A15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C432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7AA3A81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5198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1336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DA45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6D18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23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046B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255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58FD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 CI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B9E7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D04B908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33E7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FCEF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2D57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months after discharge</w:t>
            </w:r>
          </w:p>
        </w:tc>
      </w:tr>
      <w:tr w:rsidR="004B63DE" w:rsidRPr="004B63DE" w14:paraId="404EE25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509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347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C153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eadmission§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5C47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5/215 (16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F67D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8/243 (1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F960B" w14:textId="4C6D03D3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.41 (0.89 to 2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C164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3359EF3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902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ECC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EE36E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D26F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 (20 to 2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DA76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 (19 to 2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BFF0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 (0 to 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4470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A29A03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AE1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82B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1A8E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A955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 (1 to 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107F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 (1 to 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C9B1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 (</w:t>
            </w: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0.32 to 0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709A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CD320EC" w14:textId="77777777" w:rsidTr="000C58B2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403F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91E7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22E6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; median (IQR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B966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(0 to 5) (n=162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533C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(1 to 6) (n=23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0FF2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 (- 1.58 to 3.4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9B0D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1561A54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2C34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9F72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A3DE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6628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49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E812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49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E74A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E650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F</w:t>
            </w:r>
          </w:p>
        </w:tc>
      </w:tr>
      <w:tr w:rsidR="004B63DE" w:rsidRPr="004B63DE" w14:paraId="559238ED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CD41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2674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1DE1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 weeks after discharge</w:t>
            </w:r>
          </w:p>
        </w:tc>
      </w:tr>
      <w:tr w:rsidR="004B63DE" w:rsidRPr="004B63DE" w14:paraId="7B1FA70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BFC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18E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BC5F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BI,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753D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7.1 (9.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89CF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2.3 (11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AE0F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420E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.09</w:t>
            </w:r>
          </w:p>
        </w:tc>
      </w:tr>
      <w:tr w:rsidR="004B63DE" w:rsidRPr="004B63DE" w14:paraId="45143331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47E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4D4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B05D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,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B1F6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3.6 (1.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FC12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1 (0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0D04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2091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.35</w:t>
            </w:r>
          </w:p>
        </w:tc>
      </w:tr>
      <w:tr w:rsidR="004B63DE" w:rsidRPr="004B63DE" w14:paraId="4E53D249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A53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BEB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177F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 weeks after discharge</w:t>
            </w:r>
          </w:p>
        </w:tc>
      </w:tr>
      <w:tr w:rsidR="004B63DE" w:rsidRPr="004B63DE" w14:paraId="137A8CFD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240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A41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BE84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BI,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A074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2.5 (6.7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6021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7.1 (1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A7BD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DBCA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.78</w:t>
            </w:r>
          </w:p>
        </w:tc>
      </w:tr>
      <w:tr w:rsidR="004B63DE" w:rsidRPr="004B63DE" w14:paraId="24F4DB80" w14:textId="77777777" w:rsidTr="000C58B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F7C3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DD7B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9AA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, mean (SD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CDA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9.7 (2.4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D358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1.3 (3.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BF82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CB8A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.78</w:t>
            </w:r>
          </w:p>
        </w:tc>
      </w:tr>
      <w:tr w:rsidR="004B63DE" w:rsidRPr="004B63DE" w14:paraId="02E2522D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5888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28FE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6B4D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4202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5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24AD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46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CF4D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8B4F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 CI</w:t>
            </w:r>
          </w:p>
        </w:tc>
      </w:tr>
      <w:tr w:rsidR="004B63DE" w:rsidRPr="004B63DE" w14:paraId="6091253F" w14:textId="77777777" w:rsidTr="004B63DE">
        <w:trPr>
          <w:trHeight w:val="256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74CE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E41D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0B29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 months after discharge</w:t>
            </w:r>
          </w:p>
        </w:tc>
      </w:tr>
      <w:tr w:rsidR="004B63DE" w:rsidRPr="004B63DE" w14:paraId="720B9422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D78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104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FB9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671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B85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B4E7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EF6B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704EC7D7" w14:textId="77777777" w:rsidTr="004B63DE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CB6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C30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F952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98FB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7.98 (3.1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B798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7015 (3.8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241A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C94A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24 to 0.58</w:t>
            </w:r>
          </w:p>
        </w:tc>
      </w:tr>
      <w:tr w:rsidR="004B63DE" w:rsidRPr="004B63DE" w14:paraId="6BD267EE" w14:textId="77777777" w:rsidTr="004B63DE">
        <w:trPr>
          <w:trHeight w:val="3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7DC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890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33C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2BF0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75A2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AE94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52C5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70B76611" w14:textId="77777777" w:rsidTr="004B63DE">
        <w:trPr>
          <w:trHeight w:val="33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185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67D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DD54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ang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C401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41A4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1A69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16FB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454E39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88E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8B3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0BF4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EuroQol</w:t>
            </w:r>
            <w:proofErr w:type="spell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5DC0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6FA5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DE65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A8D8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930724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E66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FED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B462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EB59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6.36 (18.45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9F60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8.21 (20.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0CBD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6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94B7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.20 to 9.90</w:t>
            </w:r>
          </w:p>
        </w:tc>
      </w:tr>
      <w:tr w:rsidR="004B63DE" w:rsidRPr="004B63DE" w14:paraId="11DD06A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4FD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6FA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0630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4FBB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83C1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7390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4354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3C9BBD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823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54F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A97A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ang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7989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4921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49A7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7F1F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71D756A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E26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44A5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5317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arer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Strai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87D9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733B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7EB3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780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6EEEB5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4F1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98F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E698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37CB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.92 (2.8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4716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.00 (4.2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FCFC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9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361E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MS Gothic" w:eastAsia="MS Gothic" w:hAnsi="MS Gothic" w:cs="MS Gothic" w:hint="eastAsia"/>
                <w:color w:val="000000"/>
                <w:spacing w:val="-20"/>
                <w:w w:val="95"/>
                <w:kern w:val="0"/>
                <w:szCs w:val="20"/>
              </w:rPr>
              <w:t>╶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14 to 2.30</w:t>
            </w:r>
          </w:p>
        </w:tc>
      </w:tr>
      <w:tr w:rsidR="004B63DE" w:rsidRPr="004B63DE" w14:paraId="1DE115CD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A3C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D91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F325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B8F3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2401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1B02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FEDC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D09EFE4" w14:textId="77777777" w:rsidTr="000C58B2">
        <w:trPr>
          <w:trHeight w:val="4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E29A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0866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18AC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ange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6520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4DC6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87F2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02372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1676F75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4CB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E01D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AB50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FD8D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529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E56E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68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952A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CI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4E1C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41E2850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2BAA4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F55C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AAF2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months after discharge</w:t>
            </w:r>
          </w:p>
        </w:tc>
      </w:tr>
      <w:tr w:rsidR="004B63DE" w:rsidRPr="004B63DE" w14:paraId="78040E1C" w14:textId="77777777" w:rsidTr="000C58B2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D40E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0C95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826F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, median (IQR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C3D0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 (0-3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D36B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 (0-3) (168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7EA4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88 (0.77 to 0.0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3BF0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BC45122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E4C9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C556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449F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79AB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60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771F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6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AF00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6652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19F8C00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93A6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24BF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95F0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2 weeks after stroke onset</w:t>
            </w:r>
          </w:p>
        </w:tc>
      </w:tr>
      <w:tr w:rsidR="004B63DE" w:rsidRPr="004B63DE" w14:paraId="2CEF71A8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AA8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BE4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D983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S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4722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6.3 (9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D3B8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5.0 (7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0BA2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322E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DA1E20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FD2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2AD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1752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8C9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2.5 (8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5A1B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6.3 (7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9A80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2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0A18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F40FC90" w14:textId="77777777" w:rsidTr="000C58B2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A127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3683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147D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d (%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ED3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3.1 (21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A78A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.3 (2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30F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2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C3A9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A03B788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5F94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7FD6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0C9C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AD3E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33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1211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25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00C3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2243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F83E677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4B1A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lastRenderedPageBreak/>
              <w:t>11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1087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DEC0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2 weeks after stroke onset</w:t>
            </w:r>
          </w:p>
        </w:tc>
      </w:tr>
      <w:tr w:rsidR="004B63DE" w:rsidRPr="004B63DE" w14:paraId="567D153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1F9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000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53B0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S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73D2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1324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267A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E95F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3BA08C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37C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B86E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2668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49F3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3.3 (2.7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BD35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2.6 (3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8C2A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10E3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0BE6206F" w14:textId="77777777" w:rsidTr="000C58B2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F884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B128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265D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range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A983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4.0 (15-26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D5F8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3.0 (14-2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67BB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4BB6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001A27F8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6F6C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5E9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A446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F436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60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9259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6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4495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EFBA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71B9136" w14:textId="77777777" w:rsidTr="004B63DE">
        <w:trPr>
          <w:trHeight w:val="256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BFBD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8F0B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B6CE7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 years after stroke onset</w:t>
            </w:r>
          </w:p>
        </w:tc>
      </w:tr>
      <w:tr w:rsidR="004B63DE" w:rsidRPr="004B63DE" w14:paraId="0AAC0FFF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804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544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DA5C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d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E7A2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5.8 (7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1B58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1.0 (7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D400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3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E136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04F10E20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E637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483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BE3A5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1566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4.8 (5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C80B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5.8 (4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3ABE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67D4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FB38FC3" w14:textId="77777777" w:rsidTr="000C58B2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7825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1387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F67A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7226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8 (57.1) (84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02CA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8 (51.4) (7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9EBF7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4112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611F900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F105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1E38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234F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6C4D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1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B4A0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2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385B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CDC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</w:tr>
      <w:tr w:rsidR="004B63DE" w:rsidRPr="004B63DE" w14:paraId="5C2D7341" w14:textId="77777777" w:rsidTr="004B63DE">
        <w:trPr>
          <w:trHeight w:val="256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A4AF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3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9E68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CAC5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months after stroke onset</w:t>
            </w:r>
          </w:p>
        </w:tc>
      </w:tr>
      <w:tr w:rsidR="004B63DE" w:rsidRPr="004B63DE" w14:paraId="22E1390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6E0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3EE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F633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; mean (SD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DDE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45 (1.46) (8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C142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30 (1.37) (8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DF2E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62 (1.40) (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DA1B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316</w:t>
            </w:r>
          </w:p>
        </w:tc>
      </w:tr>
      <w:tr w:rsidR="004B63DE" w:rsidRPr="004B63DE" w14:paraId="05C10C69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A13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E01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9C5E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;median</w:t>
            </w:r>
            <w:proofErr w:type="spellEnd"/>
            <w:proofErr w:type="gram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(IQR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9BF7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15) (78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38AB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7.5 (10) (8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CFDF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20) (6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8FAF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976</w:t>
            </w:r>
          </w:p>
        </w:tc>
      </w:tr>
      <w:tr w:rsidR="004B63DE" w:rsidRPr="004B63DE" w14:paraId="58F9BD14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C57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AF0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8E4A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months after stroke onset</w:t>
            </w:r>
          </w:p>
        </w:tc>
      </w:tr>
      <w:tr w:rsidR="004B63DE" w:rsidRPr="004B63DE" w14:paraId="6A3571F9" w14:textId="77777777" w:rsidTr="004B63DE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886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8C9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7620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; mean (SD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8EEE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40 (1.53) (8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1E28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46 (1.45) (8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BD08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73 (1.52) (6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C689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41</w:t>
            </w:r>
          </w:p>
        </w:tc>
      </w:tr>
      <w:tr w:rsidR="004B63DE" w:rsidRPr="004B63DE" w14:paraId="698B5B18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46B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55A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2490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;median</w:t>
            </w:r>
            <w:proofErr w:type="spellEnd"/>
            <w:proofErr w:type="gram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(IQR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839D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15) (7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055E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10) (7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DC8CE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15) (6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6822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977</w:t>
            </w:r>
          </w:p>
        </w:tc>
      </w:tr>
      <w:tr w:rsidR="004B63DE" w:rsidRPr="004B63DE" w14:paraId="35A9BEB2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948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5BE8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A7F7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until 6 months after inclusion</w:t>
            </w:r>
          </w:p>
        </w:tc>
      </w:tr>
      <w:tr w:rsidR="004B63DE" w:rsidRPr="004B63DE" w14:paraId="61FF277D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75CD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09B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2C64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ays in institution; mean (SEM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DD4A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10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5024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10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573A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n=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28BE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A3F6034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D42F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C686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EC60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SU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7052C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.3 (0.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4CB1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.3 (0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0755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1.6 (0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3779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919</w:t>
            </w:r>
          </w:p>
        </w:tc>
      </w:tr>
      <w:tr w:rsidR="004B63DE" w:rsidRPr="004B63DE" w14:paraId="52866BF0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72E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AA6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360B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PM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25AF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.9 (2.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9AE8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.6 (1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9F67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.5 (2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1299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56</w:t>
            </w:r>
          </w:p>
        </w:tc>
      </w:tr>
      <w:tr w:rsidR="004B63DE" w:rsidRPr="004B63DE" w14:paraId="65F607CC" w14:textId="77777777" w:rsidTr="000C58B2">
        <w:trPr>
          <w:trHeight w:val="4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7B25A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1EA3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2BFF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unicipal institutio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BDA0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3.4 (24.6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7E9E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1.5 (4.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6097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7.4 (4.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5979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11</w:t>
            </w:r>
          </w:p>
        </w:tc>
      </w:tr>
      <w:tr w:rsidR="004B63DE" w:rsidRPr="004B63DE" w14:paraId="1D178ED0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60BE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475B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5AA0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99F1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2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A3F6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22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F35C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EC13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02594E50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E72A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4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0D67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F973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weeks after stroke onset</w:t>
            </w:r>
          </w:p>
        </w:tc>
      </w:tr>
      <w:tr w:rsidR="004B63DE" w:rsidRPr="004B63DE" w14:paraId="5394EDEB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F60E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4A4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EA84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d (%) (n) (n=16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AB7F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.5 (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1129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.4 (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4099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3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0F00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6DD7A2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453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FCB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677E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307A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6.3 (5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95BA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4.4 (4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CC75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73F2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E354332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079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8C3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3073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S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7E97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3.0 (5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3A3E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1.2 (3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4184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36422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68EACF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9CA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4AB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45A7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 weeks after stroke onset</w:t>
            </w:r>
          </w:p>
        </w:tc>
      </w:tr>
      <w:tr w:rsidR="004B63DE" w:rsidRPr="004B63DE" w14:paraId="16582595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783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8CB9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B736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d (%) (n) (n=16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6A98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.1 (1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296F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.4 (1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5F2A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6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B76C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1D1BAF4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7994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024C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C0E2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 ≥ 95 (%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7C14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2.1 (6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E12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8.5 (4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6D64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34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7816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27B70CFB" w14:textId="77777777" w:rsidTr="000C58B2">
        <w:trPr>
          <w:trHeight w:val="4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FD105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2765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208E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S ≤ 2 (%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C229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7.9 (70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8D0A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0.2 (4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A6F69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06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104F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BB37E5C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9CFF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B9B2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C2D5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52ED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2B0B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248C1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DD9A5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3EEA7C1F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36D14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5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C9A6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CC1FB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months after stroke onset</w:t>
            </w:r>
          </w:p>
        </w:tc>
      </w:tr>
      <w:tr w:rsidR="004B63DE" w:rsidRPr="004B63DE" w14:paraId="6001A0F8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851B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407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0DF0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, median (IQR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32E3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S (6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2076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90-100) (7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2F710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CED8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4C74190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4221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C56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2E8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, median (IQR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CE8F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1-2) (6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2D787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2-3) (7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3108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≤0.01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F38D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52B294C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C64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ABF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C025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 months after stroke onset</w:t>
            </w:r>
          </w:p>
        </w:tc>
      </w:tr>
      <w:tr w:rsidR="004B63DE" w:rsidRPr="004B63DE" w14:paraId="25C1D893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7F17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55A10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D074F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, median (IQR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E1FF8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90-100) (6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D1E6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0 (85-100) (7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3F67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2EAA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4B63DE" w:rsidRPr="004B63DE" w14:paraId="705CC840" w14:textId="77777777" w:rsidTr="000C58B2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E3E32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4BFE3" w14:textId="77777777" w:rsidR="004B63DE" w:rsidRPr="004B63DE" w:rsidRDefault="004B63DE" w:rsidP="004B6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21206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, median (IQR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A509D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1-3) (63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3681C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 (1-3) (7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DC22E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F278A" w14:textId="77777777" w:rsidR="004B63DE" w:rsidRPr="004B63DE" w:rsidRDefault="004B63DE" w:rsidP="004B63DE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C1DC6AE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277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6404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C85D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641D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31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9E28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3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418B4" w14:textId="6F1966CB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48C0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25EF0EC0" w14:textId="77777777" w:rsidTr="004B63DE">
        <w:trPr>
          <w:trHeight w:val="256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BF9F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27DF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7F7E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months after stroke onset</w:t>
            </w:r>
          </w:p>
        </w:tc>
      </w:tr>
      <w:tr w:rsidR="000C58B2" w:rsidRPr="004B63DE" w14:paraId="53DBEEE0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927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102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99CB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LOS, days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DD07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(16-2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2BFF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(12-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C428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1D59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BC23BD0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EC3B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E59A5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1C9F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EA77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*2 (2-3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BF8E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(2-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9240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8773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35D416AA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9BA9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A166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19B5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08DC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3 (78-10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7AED5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0 (60-9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026B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9AA3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6BAD554" w14:textId="77777777" w:rsidTr="000C58B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635F3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07BF9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0F15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EuroQol-5D; median (IQR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7C0C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*0.77 (0.66-0.79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B0C7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66 (0.56-0.7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96B2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1573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067A1B7B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6F23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8491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9722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CA70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167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1346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164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514D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E1F0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5% CI</w:t>
            </w:r>
          </w:p>
        </w:tc>
      </w:tr>
      <w:tr w:rsidR="000C58B2" w:rsidRPr="004B63DE" w14:paraId="5E23B701" w14:textId="77777777" w:rsidTr="004B63DE">
        <w:trPr>
          <w:trHeight w:val="256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CE46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7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3D98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DD9A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 year after stroke onset</w:t>
            </w:r>
          </w:p>
        </w:tc>
      </w:tr>
      <w:tr w:rsidR="000C58B2" w:rsidRPr="004B63DE" w14:paraId="519BB45C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8B64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2FA1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0051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B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FEF6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087D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8A7F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F88B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1C7B77DC" w14:textId="77777777" w:rsidTr="004B63DE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00E5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290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0071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C131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 (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5DD4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6 (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6F14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29CE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48975DC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F023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57EB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786B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range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925F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 (2-2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1CFF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 (3-2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83234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CFC4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to1</w:t>
            </w:r>
          </w:p>
        </w:tc>
      </w:tr>
      <w:tr w:rsidR="000C58B2" w:rsidRPr="004B63DE" w14:paraId="3F2C3D92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6C4A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3A48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0CF7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not assesse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41D6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937C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DF08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2964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68BC505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D5CB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98B9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FD21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aregiver strai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B90E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1B70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705E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9FC2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D52BD9B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2AF0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082A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3F7F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8CAE3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 (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4A55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 (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7ABE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AD10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686FDE25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D413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C4FA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5902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range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6E54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 (0-12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6C3D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 (0-1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3C9E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6532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 to 2</w:t>
            </w:r>
          </w:p>
        </w:tc>
      </w:tr>
      <w:tr w:rsidR="000C58B2" w:rsidRPr="004B63DE" w14:paraId="416E6F55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246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8F80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821C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not assesse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4A7E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B511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2D47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DD5C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17D2D331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F36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D8D4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5423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Dead by 12 month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AF68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6 (1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F6C4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34 (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D8FF1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DCFA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-13 to 3)</w:t>
            </w:r>
          </w:p>
        </w:tc>
      </w:tr>
      <w:tr w:rsidR="000C58B2" w:rsidRPr="004B63DE" w14:paraId="09C7073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BCC5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8D5C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5DA5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Readmitted to hospital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50B6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4 (26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2335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2 (2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67BBA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636F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-9 to 10)</w:t>
            </w:r>
          </w:p>
        </w:tc>
      </w:tr>
      <w:tr w:rsidR="000C58B2" w:rsidRPr="004B63DE" w14:paraId="146D6AD9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4A8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FC4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02A8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&gt; 12 months trial period</w:t>
            </w:r>
          </w:p>
        </w:tc>
      </w:tr>
      <w:tr w:rsidR="000C58B2" w:rsidRPr="004B63DE" w14:paraId="428C21F6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B177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09A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758C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LOS from randomizati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69F3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6ECA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19D2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7D7B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686F1CDF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AC1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B4E5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A7F4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252B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 (1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CE51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8 (2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E7C2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EA0E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196C0F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933F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918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EF5D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edian (range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A8CE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 (0-14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D4D0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 (0-23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17CE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001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0B46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-6 to -2)</w:t>
            </w:r>
          </w:p>
        </w:tc>
      </w:tr>
      <w:tr w:rsidR="000C58B2" w:rsidRPr="004B63DE" w14:paraId="5EDA3005" w14:textId="77777777" w:rsidTr="000C58B2">
        <w:trPr>
          <w:trHeight w:val="59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6B2C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65D48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561D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not know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6F79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4C26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1E65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F89E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70B653B4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1062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529C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0B8F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5D23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EA86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F4D23" w14:textId="6C3D0258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F09C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2E32B916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626B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lastRenderedPageBreak/>
              <w:t>18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8EE5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D272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at 2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  <w:vertAlign w:val="superscript"/>
              </w:rPr>
              <w:t>nd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months</w:t>
            </w:r>
          </w:p>
        </w:tc>
      </w:tr>
      <w:tr w:rsidR="000C58B2" w:rsidRPr="004B63DE" w14:paraId="5571793F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5F40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076C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B86B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FIM; mean (SD) (min-max) (n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CC599" w14:textId="77777777" w:rsidR="000C58B2" w:rsidRPr="004B63DE" w:rsidRDefault="000C58B2" w:rsidP="000C58B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4.6 (21.6) (53-126) (8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53642" w14:textId="77777777" w:rsidR="000C58B2" w:rsidRPr="004B63DE" w:rsidRDefault="000C58B2" w:rsidP="000C58B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5.6 (24.0) (20-126) (8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F33E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7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6178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5FC37D12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529B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F3A6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6248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at 6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  <w:vertAlign w:val="superscript"/>
              </w:rPr>
              <w:t xml:space="preserve">th 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onths</w:t>
            </w:r>
          </w:p>
        </w:tc>
      </w:tr>
      <w:tr w:rsidR="000C58B2" w:rsidRPr="004B63DE" w14:paraId="0762DC24" w14:textId="77777777" w:rsidTr="000C58B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20051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30908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E371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FIM; mean (SD) (min-max) (n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38C1A" w14:textId="77777777" w:rsidR="000C58B2" w:rsidRPr="004B63DE" w:rsidRDefault="000C58B2" w:rsidP="000C58B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7.4 (19.9) (45-126) (74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27DC3" w14:textId="77777777" w:rsidR="000C58B2" w:rsidRPr="004B63DE" w:rsidRDefault="000C58B2" w:rsidP="000C58B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06.6 (25.5) (18-126) (7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F842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8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D654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4F8D78F9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3FCE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A5A7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CC58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24DB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30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B58F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24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1CC01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C4A5D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3E676B9E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6C23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9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5DAE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A98D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 years after stroke onset</w:t>
            </w:r>
          </w:p>
        </w:tc>
      </w:tr>
      <w:tr w:rsidR="000C58B2" w:rsidRPr="004B63DE" w14:paraId="68CBC406" w14:textId="77777777" w:rsidTr="000C58B2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8669D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56330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AED3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dependence in BI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B73C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 (</w:t>
            </w:r>
            <w:proofErr w:type="gram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67)†</w:t>
            </w:r>
            <w:proofErr w:type="gram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6865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4 (</w:t>
            </w:r>
            <w:proofErr w:type="gramStart"/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58)†</w:t>
            </w:r>
            <w:proofErr w:type="gramEnd"/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CB60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F54F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692F3E11" w14:textId="77777777" w:rsidTr="000C58B2">
        <w:trPr>
          <w:trHeight w:val="228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C05C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676D6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9DDF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507B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Intervention Group (n=54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5361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Control Group (n=54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8146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462C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4F930E89" w14:textId="77777777" w:rsidTr="004B63DE">
        <w:trPr>
          <w:trHeight w:val="228"/>
        </w:trPr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D0C1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20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56FC5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type I</w:t>
            </w: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DD93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4 weeks after inclusion</w:t>
            </w:r>
          </w:p>
        </w:tc>
      </w:tr>
      <w:tr w:rsidR="000C58B2" w:rsidRPr="004B63DE" w14:paraId="534380B0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7A18BC3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B7BAA8D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AE6F3" w14:textId="54D2CA45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WHOQOL-SRPB-HK; mean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 xml:space="preserve"> </w:t>
            </w: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AB858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.5(3.1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EC70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.8 (2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7790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01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B78BB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1E112824" w14:textId="77777777" w:rsidTr="004B63DE">
        <w:trPr>
          <w:trHeight w:val="2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FACC936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2AFFE54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C8A99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BI,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DDE4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0.0 (11.8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4702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78.8 (20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0654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&lt;0.001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978EE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0E1450DE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33DB337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10F90E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11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F712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 weeks after inclusion</w:t>
            </w:r>
          </w:p>
        </w:tc>
      </w:tr>
      <w:tr w:rsidR="000C58B2" w:rsidRPr="004B63DE" w14:paraId="0A830A07" w14:textId="77777777" w:rsidTr="004B63DE">
        <w:trPr>
          <w:trHeight w:val="2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C6EFF82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94CF42C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FFC92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WHOQOL-SRPB-HK; mean (SD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95CE7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12.1 (2.9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E1164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.8 (2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DEC63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0.002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2819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0E8C8235" w14:textId="77777777" w:rsidTr="004B63DE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4658A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84568" w14:textId="77777777" w:rsidR="000C58B2" w:rsidRPr="004B63DE" w:rsidRDefault="000C58B2" w:rsidP="000C58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BA4A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MBI, mean (SD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8C73A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94.1 (8.7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FE220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81.1 (21.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2A83C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B63DE">
              <w:rPr>
                <w:rFonts w:ascii="Times New Roman" w:eastAsia="휴먼명조" w:hAnsi="Times New Roman" w:cs="Times New Roman"/>
                <w:color w:val="000000"/>
                <w:spacing w:val="-20"/>
                <w:w w:val="95"/>
                <w:kern w:val="0"/>
                <w:szCs w:val="20"/>
              </w:rPr>
              <w:t>&lt;0.001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CF1FF" w14:textId="77777777" w:rsidR="000C58B2" w:rsidRPr="004B63DE" w:rsidRDefault="000C58B2" w:rsidP="000C58B2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</w:p>
        </w:tc>
      </w:tr>
      <w:tr w:rsidR="000C58B2" w:rsidRPr="004B63DE" w14:paraId="59E746D4" w14:textId="77777777" w:rsidTr="004B63DE">
        <w:trPr>
          <w:trHeight w:val="368"/>
        </w:trPr>
        <w:tc>
          <w:tcPr>
            <w:tcW w:w="13294" w:type="dxa"/>
            <w:gridSpan w:val="7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17ACC3FC" w14:textId="13523BF4" w:rsidR="000C58B2" w:rsidRPr="004B63DE" w:rsidRDefault="000C58B2" w:rsidP="000C58B2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20"/>
                <w:w w:val="95"/>
                <w:kern w:val="0"/>
                <w:szCs w:val="20"/>
              </w:rPr>
            </w:pPr>
            <w:r w:rsidRPr="004B63DE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Cs w:val="20"/>
              </w:rPr>
              <w:t xml:space="preserve">RCT, Randomized Controlled Trial; RPT, Randomized Pragmatic Trial; BI, Barthel Index; MBI, Modified Barthel Index; RS, Rankin Scale; </w:t>
            </w:r>
            <w:proofErr w:type="spellStart"/>
            <w:r w:rsidRPr="004B63DE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Cs w:val="20"/>
              </w:rPr>
              <w:t>mRS</w:t>
            </w:r>
            <w:proofErr w:type="spellEnd"/>
            <w:r w:rsidRPr="004B63DE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Cs w:val="20"/>
              </w:rPr>
              <w:t>, modified Rankin Scale; CSI, Caregiver Strain Index; FIM, Functional Independence Measure; LOS. Length of Stay; QoL, Quality of Life; EQ-5D, EuroQoL-5D; WHOQOL-SRPB-HK, World Health Organization Quality of Life -Spirituality, Religiousness, and Personal Beliefs-Hong Kong</w:t>
            </w:r>
          </w:p>
        </w:tc>
      </w:tr>
    </w:tbl>
    <w:p w14:paraId="6E2CA2B4" w14:textId="77777777" w:rsidR="004B63DE" w:rsidRDefault="004B63DE">
      <w:pPr>
        <w:rPr>
          <w:rFonts w:hint="eastAsia"/>
        </w:rPr>
      </w:pPr>
    </w:p>
    <w:sectPr w:rsidR="004B63DE" w:rsidSect="00091A9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KoPub돋움체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9B"/>
    <w:rsid w:val="00091A9B"/>
    <w:rsid w:val="000A4CA5"/>
    <w:rsid w:val="000C58B2"/>
    <w:rsid w:val="004B63DE"/>
    <w:rsid w:val="0074431A"/>
    <w:rsid w:val="00AC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C6A4"/>
  <w15:chartTrackingRefBased/>
  <w15:docId w15:val="{B7CFD20A-F168-43E9-8DE4-7A8EFB1E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A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1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91A9B"/>
    <w:rPr>
      <w:b/>
      <w:bCs/>
      <w:szCs w:val="20"/>
    </w:rPr>
  </w:style>
  <w:style w:type="paragraph" w:customStyle="1" w:styleId="NECA">
    <w:name w:val="표 내용_NECA연구보고서"/>
    <w:basedOn w:val="a"/>
    <w:rsid w:val="00091A9B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7"/>
      <w:szCs w:val="17"/>
    </w:rPr>
  </w:style>
  <w:style w:type="paragraph" w:customStyle="1" w:styleId="msonormal0">
    <w:name w:val="msonormal"/>
    <w:basedOn w:val="a"/>
    <w:rsid w:val="00091A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5">
    <w:name w:val="바탕글"/>
    <w:basedOn w:val="a"/>
    <w:rsid w:val="00091A9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6">
    <w:name w:val="표"/>
    <w:aliases w:val="그림 제목_NECA연구보고서"/>
    <w:basedOn w:val="a"/>
    <w:rsid w:val="00091A9B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Cs w:val="20"/>
    </w:rPr>
  </w:style>
  <w:style w:type="paragraph" w:styleId="a7">
    <w:name w:val="header"/>
    <w:basedOn w:val="a"/>
    <w:link w:val="Char"/>
    <w:uiPriority w:val="99"/>
    <w:unhideWhenUsed/>
    <w:rsid w:val="00091A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91A9B"/>
  </w:style>
  <w:style w:type="paragraph" w:styleId="a8">
    <w:name w:val="footer"/>
    <w:basedOn w:val="a"/>
    <w:link w:val="Char0"/>
    <w:uiPriority w:val="99"/>
    <w:unhideWhenUsed/>
    <w:rsid w:val="00091A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91A9B"/>
  </w:style>
  <w:style w:type="paragraph" w:customStyle="1" w:styleId="Normal">
    <w:name w:val="Normal"/>
    <w:basedOn w:val="a"/>
    <w:rsid w:val="004B63D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1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ju Jee</dc:creator>
  <cp:keywords/>
  <dc:description/>
  <cp:lastModifiedBy>Sungju Jee</cp:lastModifiedBy>
  <cp:revision>1</cp:revision>
  <dcterms:created xsi:type="dcterms:W3CDTF">2022-02-25T04:57:00Z</dcterms:created>
  <dcterms:modified xsi:type="dcterms:W3CDTF">2022-02-25T06:13:00Z</dcterms:modified>
</cp:coreProperties>
</file>